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  <w:lang w:val="en-US" w:eastAsia="it-IT"/>
        </w:rPr>
        <w:t xml:space="preserve">Additional file 2, Table S2.  Qualitative description of the included SRs  </w:t>
      </w:r>
    </w:p>
    <w:p>
      <w:pPr>
        <w:pStyle w:val="Normal"/>
        <w:rPr>
          <w:b/>
          <w:b/>
          <w:bCs/>
          <w:sz w:val="22"/>
          <w:szCs w:val="22"/>
          <w:lang w:val="en-US" w:eastAsia="it-IT"/>
        </w:rPr>
      </w:pPr>
      <w:r>
        <w:rPr>
          <w:b/>
          <w:bCs/>
          <w:sz w:val="22"/>
          <w:szCs w:val="22"/>
          <w:lang w:val="en-US" w:eastAsia="it-IT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61"/>
        <w:gridCol w:w="951"/>
        <w:gridCol w:w="1225"/>
        <w:gridCol w:w="1221"/>
        <w:gridCol w:w="1913"/>
        <w:gridCol w:w="2905"/>
        <w:gridCol w:w="3676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 xml:space="preserve">Bibliographic reference 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 xml:space="preserve">Aim and Focus 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Countr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Commissioner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eastAsia="it-IT"/>
              </w:rPr>
              <w:t>Evaluation time fram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Method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Main Finding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Main conclusion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ney 2007 [12]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to consider how the impact of the National Health Service (NHS)</w:t>
            </w:r>
          </w:p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Health Technology Assessment (HTA) program should be measured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UK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Public funder: NH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1990-2005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ind w:right="9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literature review of research program,  review of the work of the National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Coordinating Centre for Health Technology Assessment (NCCHTA), survey of the lead researchers </w:t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46 studies included: 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5 conceptual or methodological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approaches; </w:t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-23 empirical applications or evaluations of the impact of a particular program of health</w:t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-18 joint presentation of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conceptual approaches and their application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Methods used: </w:t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-document evaluation (administrative, bibliometric)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Questionnaires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 Interviews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-Case studies </w:t>
            </w:r>
          </w:p>
        </w:tc>
        <w:tc>
          <w:tcPr>
            <w:tcW w:w="3676" w:type="dxa"/>
            <w:tcBorders>
              <w:top w:val="single" w:sz="4" w:space="0" w:color="000000"/>
            </w:tcBorders>
          </w:tcPr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A large </w:t>
            </w:r>
            <w:r>
              <w:rPr>
                <w:bCs/>
                <w:sz w:val="20"/>
                <w:szCs w:val="20"/>
                <w:lang w:val="en-GB" w:eastAsia="it-IT"/>
              </w:rPr>
              <w:t>diversity in the existing approaches to research impact evaluation emerged.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The frameworks identified tended 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to be focused  on specific impact assessment initiatives for designated research programs or groups 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The majority of the described models 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adopt multidimensional evaluations.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More than 50% of the studies make reference to the payback model.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The case study seems to represent the stronger methodology.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The main difficulties were linked to the assessment of the later categories of impact.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k 2009, Canadian Academy of Health Science 2009 [19,20]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To establish a Canadian model to evaluate the impacts of health research and to define the “best metrics” that could be used to assess those impacts (or improve them) 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Canada and the rest of the world 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Public funder:</w:t>
            </w:r>
          </w:p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federal, provincial, university</w:t>
            </w:r>
          </w:p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 xml:space="preserve">Not reported 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SR and international panel activity </w:t>
            </w:r>
          </w:p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Analysis of</w:t>
            </w:r>
          </w:p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Canadian Experiences (N=6):</w:t>
            </w:r>
          </w:p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Regional and national </w:t>
            </w:r>
          </w:p>
          <w:p>
            <w:pPr>
              <w:pStyle w:val="Normal"/>
              <w:ind w:left="-69"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left="-42"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International Experiences  (N=6):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USA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UK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Netherlands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Sweden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Australia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Other countries</w:t>
            </w:r>
          </w:p>
        </w:tc>
        <w:tc>
          <w:tcPr>
            <w:tcW w:w="2905" w:type="dxa"/>
            <w:tcBorders/>
          </w:tcPr>
          <w:p>
            <w:pPr>
              <w:pStyle w:val="Normal"/>
              <w:ind w:left="-42" w:right="-43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5 macro areas where research impact is measured:</w:t>
            </w:r>
          </w:p>
          <w:p>
            <w:pPr>
              <w:pStyle w:val="Normal"/>
              <w:ind w:left="-42"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-</w:t>
            </w:r>
            <w:r>
              <w:rPr>
                <w:bCs/>
                <w:sz w:val="20"/>
                <w:szCs w:val="20"/>
                <w:lang w:val="en-US" w:eastAsia="it-IT"/>
              </w:rPr>
              <w:t>Advancing  knowledge </w:t>
            </w:r>
          </w:p>
          <w:p>
            <w:pPr>
              <w:pStyle w:val="Normal"/>
              <w:ind w:left="-42" w:right="-43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-Research capacity</w:t>
            </w:r>
            <w:r>
              <w:rPr>
                <w:rFonts w:cs="Cambria Math" w:ascii="Cambria Math" w:hAnsi="Cambria Math"/>
                <w:bCs/>
                <w:sz w:val="20"/>
                <w:szCs w:val="20"/>
                <w:lang w:val="en-US" w:eastAsia="it-IT"/>
              </w:rPr>
              <w:t>‐</w:t>
            </w:r>
            <w:r>
              <w:rPr>
                <w:bCs/>
                <w:sz w:val="20"/>
                <w:szCs w:val="20"/>
                <w:lang w:val="en-US" w:eastAsia="it-IT"/>
              </w:rPr>
              <w:t>building</w:t>
            </w:r>
          </w:p>
          <w:p>
            <w:pPr>
              <w:pStyle w:val="Paragrafoelenco"/>
              <w:spacing w:before="0" w:after="120"/>
              <w:ind w:left="0" w:right="-45" w:hanging="0"/>
              <w:contextualSpacing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-Informing decision</w:t>
            </w:r>
            <w:r>
              <w:rPr>
                <w:rFonts w:cs="Cambria Math" w:ascii="Cambria Math" w:hAnsi="Cambria Math"/>
                <w:bCs/>
                <w:sz w:val="20"/>
                <w:szCs w:val="20"/>
                <w:lang w:val="en-GB" w:eastAsia="it-IT"/>
              </w:rPr>
              <w:t>‐</w:t>
            </w:r>
            <w:r>
              <w:rPr>
                <w:bCs/>
                <w:sz w:val="20"/>
                <w:szCs w:val="20"/>
                <w:lang w:val="en-GB" w:eastAsia="it-IT"/>
              </w:rPr>
              <w:t>making</w:t>
            </w:r>
          </w:p>
          <w:p>
            <w:pPr>
              <w:pStyle w:val="Paragrafoelenco"/>
              <w:spacing w:before="0" w:after="120"/>
              <w:ind w:left="0" w:right="-45" w:hanging="0"/>
              <w:contextualSpacing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-Health</w:t>
            </w:r>
            <w:r>
              <w:rPr>
                <w:rFonts w:cs="Cambria Math" w:ascii="Cambria Math" w:hAnsi="Cambria Math"/>
                <w:bCs/>
                <w:sz w:val="20"/>
                <w:szCs w:val="20"/>
                <w:lang w:val="en-US" w:eastAsia="it-IT"/>
              </w:rPr>
              <w:t>‐</w:t>
            </w:r>
            <w:r>
              <w:rPr>
                <w:bCs/>
                <w:sz w:val="20"/>
                <w:szCs w:val="20"/>
                <w:lang w:val="en-US" w:eastAsia="it-IT"/>
              </w:rPr>
              <w:t>impact</w:t>
            </w:r>
          </w:p>
          <w:p>
            <w:pPr>
              <w:pStyle w:val="Paragrafoelenco"/>
              <w:spacing w:before="0" w:after="120"/>
              <w:ind w:left="0" w:right="-45" w:hanging="0"/>
              <w:contextualSpacing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Broad  economic  and  social  impacts </w:t>
            </w:r>
          </w:p>
          <w:p>
            <w:pPr>
              <w:pStyle w:val="Normal"/>
              <w:spacing w:before="0" w:after="120"/>
              <w:ind w:right="-45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For the 5 identified macro areas specific indicators are suggested.</w:t>
            </w:r>
          </w:p>
        </w:tc>
        <w:tc>
          <w:tcPr>
            <w:tcW w:w="3676" w:type="dxa"/>
            <w:tcBorders/>
          </w:tcPr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No single model  fully captures the global impact of biomedical research. 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From the analysis the existing approaches, sets of  indicators have been identified and their potential application defined 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Characteristics of an optimal indicator: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-Convenience: validity, behavioural impact, simplicity, coverage, appropriate time window, soundness, replicability, comparability, relevance, responsiveness.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-Feasibility: easy and cheap to be collected, data availability, compliance cost, transparency, timeliness, attribution,  avoid gamesmanship, interpretation, well-defined.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Many aspects cannot be generalized and strictly depend on the type of funding, the needs of the stakeholders involved and by costs.</w:t>
            </w:r>
          </w:p>
          <w:p>
            <w:pPr>
              <w:pStyle w:val="Normal"/>
              <w:ind w:left="41"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Buxton 2004 [18]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To assess what can be learnt from previous studies that have estimated monetary values for the societal </w:t>
            </w:r>
          </w:p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benefits obtained from health research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Globa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WHO</w:t>
            </w:r>
          </w:p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</w:r>
          </w:p>
          <w:p>
            <w:pPr>
              <w:pStyle w:val="Normal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  <w:p>
            <w:pPr>
              <w:pStyle w:val="Normal"/>
              <w:tabs>
                <w:tab w:val="clear" w:pos="708"/>
                <w:tab w:val="left" w:pos="780" w:leader="none"/>
              </w:tabs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ab/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Not reported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9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SR of studies that have attempted to link (and value) benefits to a specific 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society from a specified (and costed) body of research.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right="9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Benefits were classified in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5" w:right="9" w:hanging="255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Direct costs saved for health care system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5" w:right="9" w:hanging="255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indirect costs saved ( eg healthier human capital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5" w:right="9" w:hanging="255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 xml:space="preserve">commercial development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5" w:right="9" w:hanging="255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intrinsic value for society linked to improvement in state of health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31 publications included, mainly coming from industrialized countries (USA)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 xml:space="preserve">Direct costs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00" w:right="-43" w:hanging="20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new therapies reducing the number of patients having to be treated or costs per patient (e.g. vaccines) </w:t>
            </w:r>
          </w:p>
          <w:p>
            <w:pPr>
              <w:pStyle w:val="Normal"/>
              <w:ind w:left="-69" w:right="-43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left="-69"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Indirect cost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00" w:right="-43" w:hanging="20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Improvement in productivity due to a reduction in morbidity and mortality coming from biomedical research.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ind w:left="-69" w:right="-43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C</w:t>
            </w:r>
            <w:r>
              <w:rPr>
                <w:bCs/>
                <w:sz w:val="20"/>
                <w:szCs w:val="20"/>
                <w:lang w:eastAsia="it-IT"/>
              </w:rPr>
              <w:t>ommercial development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00" w:right="-43" w:hanging="20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Growth in employment, start up of new industries, industrial growth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ind w:left="-69" w:right="-43" w:hanging="0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 xml:space="preserve">Intrinsic value for societ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00" w:right="-43" w:hanging="20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Economic value in the increase of longevity</w:t>
            </w:r>
          </w:p>
        </w:tc>
        <w:tc>
          <w:tcPr>
            <w:tcW w:w="3676" w:type="dxa"/>
            <w:tcBorders/>
          </w:tcPr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A growing evidence body demonstrates </w:t>
            </w:r>
          </w:p>
          <w:p>
            <w:pPr>
              <w:pStyle w:val="Normal"/>
              <w:ind w:right="-172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that health and biomedical research is an investment: there are tangible benefits and it is quite possible that exceptionally attractive long-term returns may accrue. Substantial efforts are needed to refine existing methodologies and to make them more robust.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A fundamental problem is that counterfactual cannot be observed (what would have happened if the research in question had not been funded).</w:t>
            </w:r>
          </w:p>
          <w:p>
            <w:pPr>
              <w:pStyle w:val="Normal"/>
              <w:ind w:right="-172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yn 2007 [21]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To describe, classify, and comparatively evaluate national models and</w:t>
            </w:r>
          </w:p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mechanisms used to assess research and allocate research funding in 16 countrie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Global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Public  funder: government </w:t>
            </w:r>
          </w:p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Not reported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9" w:hanging="0"/>
              <w:rPr/>
            </w:pPr>
            <w:r>
              <w:rPr>
                <w:bCs/>
                <w:sz w:val="20"/>
                <w:szCs w:val="20"/>
                <w:lang w:val="en-GB" w:eastAsia="it-IT"/>
              </w:rPr>
              <w:t>Review of detailed country narratives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rated by independent, blinded panels of professional researchers and evaluators in two countries. Evaluation was based on 25 quality indicators (validity, credibility, utility, cost-effectiveness, and ethicality) 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2905" w:type="dxa"/>
            <w:tcBorders>
              <w:bottom w:val="single" w:sz="4" w:space="0" w:color="000000"/>
            </w:tcBorders>
          </w:tcPr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 xml:space="preserve">The analysed models can be classified in: </w:t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>Type I: Large-scale performance/judgment-based exercises of various types and classes (i.e., performance-based funding, United Kingdom’s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Research Assessment  Exercise  (RAE)) </w:t>
            </w:r>
          </w:p>
          <w:p>
            <w:pPr>
              <w:pStyle w:val="Normal"/>
              <w:ind w:right="-43" w:hanging="0"/>
              <w:rPr>
                <w:bCs/>
                <w:sz w:val="20"/>
                <w:szCs w:val="20"/>
                <w:lang w:val="en-US" w:eastAsia="it-IT"/>
              </w:rPr>
            </w:pPr>
            <w:r>
              <w:rPr>
                <w:bCs/>
                <w:sz w:val="20"/>
                <w:szCs w:val="20"/>
                <w:lang w:val="en-US" w:eastAsia="it-IT"/>
              </w:rPr>
              <w:t>Type II: Bulk funding models (e.g., block grants to large groups, Japanese research system)</w:t>
            </w:r>
          </w:p>
          <w:p>
            <w:pPr>
              <w:pStyle w:val="Normal"/>
              <w:ind w:right="-43" w:hanging="0"/>
              <w:rPr/>
            </w:pPr>
            <w:r>
              <w:rPr>
                <w:bCs/>
                <w:sz w:val="20"/>
                <w:szCs w:val="20"/>
                <w:lang w:val="en-US" w:eastAsia="it-IT"/>
              </w:rPr>
              <w:t xml:space="preserve">Type  III:  Indicator-driven  models  (e.g., funding based on algorithms using student numbers in research programs or institutions, bibliometric indicators, Australia’s Relative Funding Model (RFM)). </w:t>
            </w:r>
          </w:p>
        </w:tc>
        <w:tc>
          <w:tcPr>
            <w:tcW w:w="3676" w:type="dxa"/>
            <w:tcBorders>
              <w:bottom w:val="single" w:sz="4" w:space="0" w:color="000000"/>
            </w:tcBorders>
          </w:tcPr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The New Zealand’s Performance-Based Research Fund (PBRF) is considered the highest quality model for evaluating research and allocating research funding in comparison to the other 15 national models included in the sample</w:t>
            </w:r>
          </w:p>
          <w:p>
            <w:pPr>
              <w:pStyle w:val="Normal"/>
              <w:ind w:right="9" w:hanging="0"/>
              <w:rPr>
                <w:bCs/>
                <w:sz w:val="20"/>
                <w:szCs w:val="20"/>
                <w:lang w:val="en-GB" w:eastAsia="it-IT"/>
              </w:rPr>
            </w:pPr>
            <w:r>
              <w:rPr>
                <w:bCs/>
                <w:sz w:val="20"/>
                <w:szCs w:val="20"/>
                <w:lang w:val="en-GB" w:eastAsia="it-IT"/>
              </w:rPr>
              <w:t>Overall, the highest ratings were received by nations using  large-scale research  assessment  exercises. Bulk funding and  indicator-driven models received substantially lower ratings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4:23:00Z</dcterms:created>
  <dc:creator>Rita</dc:creator>
  <dc:description/>
  <cp:keywords/>
  <dc:language>en-US</dc:language>
  <cp:lastModifiedBy>RBanzi</cp:lastModifiedBy>
  <dcterms:modified xsi:type="dcterms:W3CDTF">2011-06-16T14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